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658C2B8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400CFF6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E2DC91E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EFF923B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D1CC4D3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677388C7" w14:textId="252FA75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BAE496D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50425AD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280425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73CCD35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FD59BDC" w:rsidR="00B8676E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0BDF635" w:rsidR="00F50592" w:rsidRPr="00C04DC3" w:rsidRDefault="00C04DC3" w:rsidP="00C04DC3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C04DC3">
        <w:rPr>
          <w:rFonts w:ascii="Arial" w:hAnsi="Arial" w:cs="Arial"/>
          <w:b/>
          <w:bCs/>
          <w:sz w:val="20"/>
        </w:rPr>
        <w:t>None.</w:t>
      </w:r>
    </w:p>
    <w:p w14:paraId="040424D8" w14:textId="63BA209D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0EFB66F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5844A031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74D71EF" w:rsidR="0084548A" w:rsidRPr="00834FB8" w:rsidRDefault="00C04DC3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1" locked="0" layoutInCell="1" allowOverlap="1" wp14:anchorId="67C7838A" wp14:editId="3F2AF06F">
            <wp:simplePos x="0" y="0"/>
            <wp:positionH relativeFrom="column">
              <wp:posOffset>3576320</wp:posOffset>
            </wp:positionH>
            <wp:positionV relativeFrom="paragraph">
              <wp:posOffset>104775</wp:posOffset>
            </wp:positionV>
            <wp:extent cx="1310640" cy="768616"/>
            <wp:effectExtent l="0" t="0" r="0" b="6350"/>
            <wp:wrapNone/>
            <wp:docPr id="1272108183" name="Picture 1" descr="A signatur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108183" name="Picture 1" descr="A signature of a pers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10640" cy="7686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37D090B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DDB4FB9" w:rsidR="0084548A" w:rsidRDefault="00C04DC3" w:rsidP="00C04DC3">
      <w:pPr>
        <w:pBdr>
          <w:bottom w:val="single" w:sz="12" w:space="1" w:color="auto"/>
        </w:pBdr>
        <w:tabs>
          <w:tab w:val="left" w:pos="10048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yce W. Polascik</w:t>
      </w:r>
      <w:r>
        <w:rPr>
          <w:rFonts w:ascii="Arial" w:hAnsi="Arial" w:cs="Arial"/>
          <w:sz w:val="20"/>
        </w:rPr>
        <w:tab/>
        <w:t>01/13/2024</w:t>
      </w:r>
    </w:p>
    <w:p w14:paraId="214DD948" w14:textId="2D2F64E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6FFF0CFD" w14:textId="6D569AB4" w:rsidR="00C04DC3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C04DC3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23764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2AF3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4DC3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E942BA-ABF7-9F4B-9873-4CE3DCDC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yce Polascik</cp:lastModifiedBy>
  <cp:revision>3</cp:revision>
  <cp:lastPrinted>2010-11-04T03:19:00Z</cp:lastPrinted>
  <dcterms:created xsi:type="dcterms:W3CDTF">2024-01-03T04:53:00Z</dcterms:created>
  <dcterms:modified xsi:type="dcterms:W3CDTF">2024-01-14T04:47:00Z</dcterms:modified>
</cp:coreProperties>
</file>